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25D5D" w14:textId="302B6441" w:rsidR="005E5C1C" w:rsidRPr="00736BB6" w:rsidRDefault="00A1508E" w:rsidP="005E5C1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</w:t>
      </w:r>
      <w:r w:rsidR="00D06BAF">
        <w:rPr>
          <w:rFonts w:ascii="Times New Roman" w:eastAsia="Times New Roman" w:hAnsi="Times New Roman" w:cs="Times New Roman"/>
          <w:b/>
          <w:bCs/>
          <w:color w:val="000000"/>
        </w:rPr>
        <w:t>RY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TABLE 1.</w:t>
      </w:r>
      <w:r w:rsidR="005E5C1C">
        <w:rPr>
          <w:rFonts w:ascii="Times New Roman" w:eastAsia="Times New Roman" w:hAnsi="Times New Roman" w:cs="Times New Roman"/>
          <w:color w:val="000000"/>
        </w:rPr>
        <w:t xml:space="preserve"> 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PTSD Checklist for </w:t>
      </w:r>
      <w:r w:rsidR="005E5C1C" w:rsidRPr="00736BB6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DSM-5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(PCL-5)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hange during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reatment with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p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airwise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d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ifferences for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f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ull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ample as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ompared with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e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>quipoise-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tratified </w:t>
      </w:r>
      <w:r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E5C1C" w:rsidRPr="00736BB6">
        <w:rPr>
          <w:rFonts w:ascii="Times New Roman" w:eastAsia="Times New Roman" w:hAnsi="Times New Roman" w:cs="Times New Roman"/>
          <w:b/>
          <w:bCs/>
          <w:color w:val="000000"/>
        </w:rPr>
        <w:t>amples</w:t>
      </w:r>
    </w:p>
    <w:tbl>
      <w:tblPr>
        <w:tblW w:w="5113" w:type="pct"/>
        <w:tblInd w:w="-5" w:type="dxa"/>
        <w:shd w:val="clear" w:color="000000" w:fill="auto"/>
        <w:tblLook w:val="04A0" w:firstRow="1" w:lastRow="0" w:firstColumn="1" w:lastColumn="0" w:noHBand="0" w:noVBand="1"/>
      </w:tblPr>
      <w:tblGrid>
        <w:gridCol w:w="3150"/>
        <w:gridCol w:w="1556"/>
        <w:gridCol w:w="1752"/>
        <w:gridCol w:w="1556"/>
        <w:gridCol w:w="1558"/>
      </w:tblGrid>
      <w:tr w:rsidR="005E5C1C" w:rsidRPr="00725413" w14:paraId="1F5F198F" w14:textId="77777777" w:rsidTr="001937DA">
        <w:trPr>
          <w:trHeight w:val="320"/>
        </w:trPr>
        <w:tc>
          <w:tcPr>
            <w:tcW w:w="164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423498D8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76D86B0F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Full Sample</w:t>
            </w:r>
          </w:p>
        </w:tc>
        <w:tc>
          <w:tcPr>
            <w:tcW w:w="25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6790216C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Equipoise Strat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(Opted-out of One Arm)</w:t>
            </w:r>
          </w:p>
        </w:tc>
      </w:tr>
      <w:tr w:rsidR="005E5C1C" w:rsidRPr="00725413" w14:paraId="3DFF1822" w14:textId="77777777" w:rsidTr="001937DA">
        <w:trPr>
          <w:trHeight w:val="320"/>
        </w:trPr>
        <w:tc>
          <w:tcPr>
            <w:tcW w:w="1645" w:type="pct"/>
            <w:shd w:val="clear" w:color="000000" w:fill="auto"/>
            <w:noWrap/>
            <w:vAlign w:val="bottom"/>
          </w:tcPr>
          <w:p w14:paraId="1E6436F4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059CE45E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(All Subjects)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6EF1A6B0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Te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4794A526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In-Home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2C907C58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Office</w:t>
            </w:r>
          </w:p>
        </w:tc>
      </w:tr>
      <w:tr w:rsidR="005E5C1C" w:rsidRPr="00725413" w14:paraId="2D3A6A77" w14:textId="77777777" w:rsidTr="001937DA">
        <w:trPr>
          <w:trHeight w:val="320"/>
        </w:trPr>
        <w:tc>
          <w:tcPr>
            <w:tcW w:w="164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7E4D93DC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Strata Included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at baseline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012E5204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ll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120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690D16ED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B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46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36357A23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D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71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3C9B4F35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C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Pr="00A1508E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54)</w:t>
            </w:r>
          </w:p>
        </w:tc>
      </w:tr>
      <w:tr w:rsidR="005E5C1C" w:rsidRPr="00725413" w14:paraId="4838301F" w14:textId="77777777" w:rsidTr="001937DA">
        <w:trPr>
          <w:trHeight w:val="320"/>
        </w:trPr>
        <w:tc>
          <w:tcPr>
            <w:tcW w:w="164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131246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Telehealth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B0E65D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26.6 (2.6)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8825CF2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C347D9D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24.6 (2.8)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4C3D7BC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29.7 (3.2)</w:t>
            </w:r>
          </w:p>
        </w:tc>
      </w:tr>
      <w:tr w:rsidR="005E5C1C" w:rsidRPr="00725413" w14:paraId="179FD38F" w14:textId="77777777" w:rsidTr="001937DA">
        <w:trPr>
          <w:trHeight w:val="320"/>
        </w:trPr>
        <w:tc>
          <w:tcPr>
            <w:tcW w:w="1645" w:type="pct"/>
            <w:shd w:val="clear" w:color="000000" w:fill="auto"/>
            <w:noWrap/>
            <w:vAlign w:val="bottom"/>
            <w:hideMark/>
          </w:tcPr>
          <w:p w14:paraId="2E9AF386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</w:t>
            </w:r>
          </w:p>
        </w:tc>
        <w:tc>
          <w:tcPr>
            <w:tcW w:w="813" w:type="pct"/>
            <w:shd w:val="clear" w:color="000000" w:fill="auto"/>
            <w:noWrap/>
            <w:vAlign w:val="bottom"/>
            <w:hideMark/>
          </w:tcPr>
          <w:p w14:paraId="097D227E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27.8 (2.8)</w:t>
            </w:r>
          </w:p>
        </w:tc>
        <w:tc>
          <w:tcPr>
            <w:tcW w:w="915" w:type="pct"/>
            <w:shd w:val="clear" w:color="000000" w:fill="auto"/>
            <w:noWrap/>
            <w:vAlign w:val="bottom"/>
            <w:hideMark/>
          </w:tcPr>
          <w:p w14:paraId="20A0E1D7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30.4 (2.8)</w:t>
            </w:r>
          </w:p>
        </w:tc>
        <w:tc>
          <w:tcPr>
            <w:tcW w:w="813" w:type="pct"/>
            <w:shd w:val="clear" w:color="000000" w:fill="auto"/>
            <w:noWrap/>
            <w:vAlign w:val="bottom"/>
            <w:hideMark/>
          </w:tcPr>
          <w:p w14:paraId="5704B312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14" w:type="pct"/>
            <w:shd w:val="clear" w:color="000000" w:fill="auto"/>
            <w:noWrap/>
            <w:vAlign w:val="bottom"/>
            <w:hideMark/>
          </w:tcPr>
          <w:p w14:paraId="6A569BB1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28.8 (3.0)</w:t>
            </w:r>
          </w:p>
        </w:tc>
      </w:tr>
      <w:tr w:rsidR="005E5C1C" w:rsidRPr="00725413" w14:paraId="11DC564B" w14:textId="77777777" w:rsidTr="001937DA">
        <w:trPr>
          <w:trHeight w:val="320"/>
        </w:trPr>
        <w:tc>
          <w:tcPr>
            <w:tcW w:w="164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983CAE5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Office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00BAB02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7.6 (2.6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AC09D9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8.0 (3.0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02A46D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7.8 (2.9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16A9B81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5E5C1C" w:rsidRPr="00725413" w14:paraId="5D5F90B6" w14:textId="77777777" w:rsidTr="001937DA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CE73816" w14:textId="1B6C6738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Significance of Pairwise Differences (p</w:t>
            </w:r>
            <w:r w:rsidR="00806B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values)</w:t>
            </w:r>
          </w:p>
        </w:tc>
      </w:tr>
      <w:tr w:rsidR="005E5C1C" w:rsidRPr="00725413" w14:paraId="247988F9" w14:textId="77777777" w:rsidTr="001937DA">
        <w:trPr>
          <w:trHeight w:val="320"/>
        </w:trPr>
        <w:tc>
          <w:tcPr>
            <w:tcW w:w="164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63F8576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 v. Office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EFD68F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5070BDC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A5EBD94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F9BBB9E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E5C1C" w:rsidRPr="00725413" w14:paraId="27B8AAB0" w14:textId="77777777" w:rsidTr="001937DA">
        <w:trPr>
          <w:trHeight w:val="320"/>
        </w:trPr>
        <w:tc>
          <w:tcPr>
            <w:tcW w:w="1645" w:type="pct"/>
            <w:shd w:val="clear" w:color="000000" w:fill="auto"/>
            <w:noWrap/>
            <w:vAlign w:val="bottom"/>
          </w:tcPr>
          <w:p w14:paraId="65887380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Telehealth v. Office</w:t>
            </w:r>
          </w:p>
        </w:tc>
        <w:tc>
          <w:tcPr>
            <w:tcW w:w="813" w:type="pct"/>
            <w:shd w:val="clear" w:color="000000" w:fill="auto"/>
            <w:noWrap/>
            <w:vAlign w:val="bottom"/>
          </w:tcPr>
          <w:p w14:paraId="3EC3D46F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.015</w:t>
            </w:r>
          </w:p>
        </w:tc>
        <w:tc>
          <w:tcPr>
            <w:tcW w:w="915" w:type="pct"/>
            <w:shd w:val="clear" w:color="000000" w:fill="auto"/>
            <w:noWrap/>
            <w:vAlign w:val="bottom"/>
          </w:tcPr>
          <w:p w14:paraId="79B9857B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shd w:val="clear" w:color="000000" w:fill="auto"/>
            <w:noWrap/>
            <w:vAlign w:val="bottom"/>
          </w:tcPr>
          <w:p w14:paraId="5D42B3BF" w14:textId="77777777" w:rsidR="005E5C1C" w:rsidRPr="00001FE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FE3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814" w:type="pct"/>
            <w:shd w:val="clear" w:color="000000" w:fill="auto"/>
            <w:noWrap/>
            <w:vAlign w:val="bottom"/>
          </w:tcPr>
          <w:p w14:paraId="62F68E29" w14:textId="77777777" w:rsidR="005E5C1C" w:rsidRPr="00001FE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F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E5C1C" w:rsidRPr="00725413" w14:paraId="00BC9C16" w14:textId="77777777" w:rsidTr="001937DA">
        <w:trPr>
          <w:trHeight w:val="320"/>
        </w:trPr>
        <w:tc>
          <w:tcPr>
            <w:tcW w:w="164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278FC13" w14:textId="77777777" w:rsidR="005E5C1C" w:rsidRPr="00725413" w:rsidRDefault="005E5C1C" w:rsidP="001937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 v. Telehealth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66B5273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.77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E46CED4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D799F09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DD71E92" w14:textId="77777777" w:rsidR="005E5C1C" w:rsidRPr="00725413" w:rsidRDefault="005E5C1C" w:rsidP="001937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</w:tr>
    </w:tbl>
    <w:p w14:paraId="5EBCB1AF" w14:textId="1D3021FD" w:rsidR="005E5C1C" w:rsidRDefault="005E5C1C" w:rsidP="005E5C1C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sectPr w:rsidR="005E5C1C" w:rsidSect="00AC6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0B973" w16cex:dateUtc="2021-03-08T20:55:00Z"/>
  <w16cex:commentExtensible w16cex:durableId="23F0B6D1" w16cex:dateUtc="2021-03-08T20:44:00Z"/>
  <w16cex:commentExtensible w16cex:durableId="23EB8091" w16cex:dateUtc="2021-03-04T21:51:00Z"/>
  <w16cex:commentExtensible w16cex:durableId="23EB80AB" w16cex:dateUtc="2021-03-04T21:52:00Z"/>
  <w16cex:commentExtensible w16cex:durableId="23F0B83E" w16cex:dateUtc="2021-03-08T20:50:00Z"/>
  <w16cex:commentExtensible w16cex:durableId="23F0B8E2" w16cex:dateUtc="2021-03-08T20:53:00Z"/>
  <w16cex:commentExtensible w16cex:durableId="23EB8122" w16cex:dateUtc="2021-03-04T21:54:00Z"/>
  <w16cex:commentExtensible w16cex:durableId="23EB8142" w16cex:dateUtc="2021-03-04T21:54:00Z"/>
  <w16cex:commentExtensible w16cex:durableId="23EB7E99" w16cex:dateUtc="2021-03-04T21:43:00Z"/>
  <w16cex:commentExtensible w16cex:durableId="23F0B92D" w16cex:dateUtc="2021-03-08T2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443706" w16cid:durableId="23F0B973"/>
  <w16cid:commentId w16cid:paraId="1715402C" w16cid:durableId="23F0B6D1"/>
  <w16cid:commentId w16cid:paraId="7B6C5071" w16cid:durableId="23EB8091"/>
  <w16cid:commentId w16cid:paraId="715A3255" w16cid:durableId="23EB80AB"/>
  <w16cid:commentId w16cid:paraId="69BB5164" w16cid:durableId="23F0B83E"/>
  <w16cid:commentId w16cid:paraId="4CEECC9A" w16cid:durableId="23F0B8E2"/>
  <w16cid:commentId w16cid:paraId="7E776744" w16cid:durableId="23EB8122"/>
  <w16cid:commentId w16cid:paraId="01537B31" w16cid:durableId="23EB8142"/>
  <w16cid:commentId w16cid:paraId="7904E6CC" w16cid:durableId="23EB7E99"/>
  <w16cid:commentId w16cid:paraId="596735AE" w16cid:durableId="23F0B9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DC"/>
    <w:rsid w:val="00001FE3"/>
    <w:rsid w:val="000060F1"/>
    <w:rsid w:val="00013436"/>
    <w:rsid w:val="00024605"/>
    <w:rsid w:val="00026B3E"/>
    <w:rsid w:val="000317DF"/>
    <w:rsid w:val="000319BD"/>
    <w:rsid w:val="0003223D"/>
    <w:rsid w:val="0005351F"/>
    <w:rsid w:val="00070A8F"/>
    <w:rsid w:val="00076800"/>
    <w:rsid w:val="00080BCC"/>
    <w:rsid w:val="00091216"/>
    <w:rsid w:val="000B10A4"/>
    <w:rsid w:val="000B3330"/>
    <w:rsid w:val="000B7AB3"/>
    <w:rsid w:val="000D33B8"/>
    <w:rsid w:val="00117447"/>
    <w:rsid w:val="00163BE0"/>
    <w:rsid w:val="00183834"/>
    <w:rsid w:val="001937DA"/>
    <w:rsid w:val="001A670A"/>
    <w:rsid w:val="001C7F38"/>
    <w:rsid w:val="001D50F1"/>
    <w:rsid w:val="00201007"/>
    <w:rsid w:val="002200CF"/>
    <w:rsid w:val="00224B56"/>
    <w:rsid w:val="00225DEF"/>
    <w:rsid w:val="0022714D"/>
    <w:rsid w:val="00234F26"/>
    <w:rsid w:val="00241C91"/>
    <w:rsid w:val="00260EE3"/>
    <w:rsid w:val="002853DA"/>
    <w:rsid w:val="00292100"/>
    <w:rsid w:val="00294350"/>
    <w:rsid w:val="002A32F3"/>
    <w:rsid w:val="002F2464"/>
    <w:rsid w:val="00300918"/>
    <w:rsid w:val="003025A9"/>
    <w:rsid w:val="003036D6"/>
    <w:rsid w:val="003038DF"/>
    <w:rsid w:val="00321C73"/>
    <w:rsid w:val="00324A05"/>
    <w:rsid w:val="0032602E"/>
    <w:rsid w:val="003263DD"/>
    <w:rsid w:val="00341792"/>
    <w:rsid w:val="00383804"/>
    <w:rsid w:val="00396170"/>
    <w:rsid w:val="003975C3"/>
    <w:rsid w:val="003B6816"/>
    <w:rsid w:val="003C7554"/>
    <w:rsid w:val="003E155F"/>
    <w:rsid w:val="003E2E33"/>
    <w:rsid w:val="003F47DB"/>
    <w:rsid w:val="00421D4B"/>
    <w:rsid w:val="00435A6B"/>
    <w:rsid w:val="004431E7"/>
    <w:rsid w:val="004541F8"/>
    <w:rsid w:val="004565F9"/>
    <w:rsid w:val="00465FD1"/>
    <w:rsid w:val="0047674E"/>
    <w:rsid w:val="00486BF4"/>
    <w:rsid w:val="004A2F46"/>
    <w:rsid w:val="004B4CAE"/>
    <w:rsid w:val="004D014E"/>
    <w:rsid w:val="004F0480"/>
    <w:rsid w:val="00503947"/>
    <w:rsid w:val="00504C74"/>
    <w:rsid w:val="00504C9F"/>
    <w:rsid w:val="00517D12"/>
    <w:rsid w:val="00517F81"/>
    <w:rsid w:val="00526224"/>
    <w:rsid w:val="00526BE2"/>
    <w:rsid w:val="00535846"/>
    <w:rsid w:val="005459BD"/>
    <w:rsid w:val="00562400"/>
    <w:rsid w:val="00586C47"/>
    <w:rsid w:val="00591B71"/>
    <w:rsid w:val="005922AB"/>
    <w:rsid w:val="005A1A16"/>
    <w:rsid w:val="005A6A87"/>
    <w:rsid w:val="005D4C78"/>
    <w:rsid w:val="005E5C1C"/>
    <w:rsid w:val="005E6FBF"/>
    <w:rsid w:val="00616388"/>
    <w:rsid w:val="006175CC"/>
    <w:rsid w:val="00634DA1"/>
    <w:rsid w:val="00636AAC"/>
    <w:rsid w:val="00636E96"/>
    <w:rsid w:val="00644413"/>
    <w:rsid w:val="0065687F"/>
    <w:rsid w:val="006735D6"/>
    <w:rsid w:val="00692E9B"/>
    <w:rsid w:val="006956F9"/>
    <w:rsid w:val="006A34EF"/>
    <w:rsid w:val="006B434B"/>
    <w:rsid w:val="006E2EC0"/>
    <w:rsid w:val="006E444B"/>
    <w:rsid w:val="006E6CC8"/>
    <w:rsid w:val="006F4831"/>
    <w:rsid w:val="00725413"/>
    <w:rsid w:val="00726CFF"/>
    <w:rsid w:val="00736BB6"/>
    <w:rsid w:val="00743010"/>
    <w:rsid w:val="0078300E"/>
    <w:rsid w:val="00786325"/>
    <w:rsid w:val="007D3438"/>
    <w:rsid w:val="007D369F"/>
    <w:rsid w:val="007D5D02"/>
    <w:rsid w:val="007D6688"/>
    <w:rsid w:val="007D70C5"/>
    <w:rsid w:val="007F1978"/>
    <w:rsid w:val="0080401E"/>
    <w:rsid w:val="00806BD0"/>
    <w:rsid w:val="00827C10"/>
    <w:rsid w:val="0086748B"/>
    <w:rsid w:val="00873312"/>
    <w:rsid w:val="00883B91"/>
    <w:rsid w:val="008A1160"/>
    <w:rsid w:val="008A6B69"/>
    <w:rsid w:val="008C103D"/>
    <w:rsid w:val="008C14F9"/>
    <w:rsid w:val="008D0E5D"/>
    <w:rsid w:val="008E564A"/>
    <w:rsid w:val="008F23F5"/>
    <w:rsid w:val="0090247E"/>
    <w:rsid w:val="00902E45"/>
    <w:rsid w:val="0090315E"/>
    <w:rsid w:val="009148D5"/>
    <w:rsid w:val="00927D8D"/>
    <w:rsid w:val="00933AAD"/>
    <w:rsid w:val="00936457"/>
    <w:rsid w:val="00955A1B"/>
    <w:rsid w:val="00971EF7"/>
    <w:rsid w:val="00972AA5"/>
    <w:rsid w:val="00974BDA"/>
    <w:rsid w:val="00976B36"/>
    <w:rsid w:val="00976E6D"/>
    <w:rsid w:val="009A23AE"/>
    <w:rsid w:val="009C2502"/>
    <w:rsid w:val="009C4A7A"/>
    <w:rsid w:val="009C557E"/>
    <w:rsid w:val="009C55A7"/>
    <w:rsid w:val="009F07CE"/>
    <w:rsid w:val="009F46EF"/>
    <w:rsid w:val="00A13067"/>
    <w:rsid w:val="00A1508E"/>
    <w:rsid w:val="00A21E00"/>
    <w:rsid w:val="00A3340B"/>
    <w:rsid w:val="00A409CC"/>
    <w:rsid w:val="00A40FFB"/>
    <w:rsid w:val="00AB5ADD"/>
    <w:rsid w:val="00AC61E2"/>
    <w:rsid w:val="00AF49B6"/>
    <w:rsid w:val="00B0652B"/>
    <w:rsid w:val="00B10933"/>
    <w:rsid w:val="00B3033A"/>
    <w:rsid w:val="00B333DD"/>
    <w:rsid w:val="00B3769F"/>
    <w:rsid w:val="00B42CDC"/>
    <w:rsid w:val="00B57735"/>
    <w:rsid w:val="00B66A96"/>
    <w:rsid w:val="00B701F1"/>
    <w:rsid w:val="00B74D29"/>
    <w:rsid w:val="00B75BA7"/>
    <w:rsid w:val="00B75F54"/>
    <w:rsid w:val="00B800DA"/>
    <w:rsid w:val="00B81A01"/>
    <w:rsid w:val="00BA0A71"/>
    <w:rsid w:val="00BA305A"/>
    <w:rsid w:val="00BC2F83"/>
    <w:rsid w:val="00BC52BA"/>
    <w:rsid w:val="00BC74F4"/>
    <w:rsid w:val="00BD5DA9"/>
    <w:rsid w:val="00BF37D2"/>
    <w:rsid w:val="00C1136A"/>
    <w:rsid w:val="00C11994"/>
    <w:rsid w:val="00C20F57"/>
    <w:rsid w:val="00C403CC"/>
    <w:rsid w:val="00C43293"/>
    <w:rsid w:val="00C5213D"/>
    <w:rsid w:val="00C53B25"/>
    <w:rsid w:val="00C65D38"/>
    <w:rsid w:val="00C702ED"/>
    <w:rsid w:val="00C83251"/>
    <w:rsid w:val="00C87378"/>
    <w:rsid w:val="00CB46C5"/>
    <w:rsid w:val="00CB56B9"/>
    <w:rsid w:val="00CB7211"/>
    <w:rsid w:val="00CC1F11"/>
    <w:rsid w:val="00CD4514"/>
    <w:rsid w:val="00CE1034"/>
    <w:rsid w:val="00CE51E3"/>
    <w:rsid w:val="00CF12B9"/>
    <w:rsid w:val="00D05DB4"/>
    <w:rsid w:val="00D06BAF"/>
    <w:rsid w:val="00D13B77"/>
    <w:rsid w:val="00D2515F"/>
    <w:rsid w:val="00D32FD4"/>
    <w:rsid w:val="00D454CC"/>
    <w:rsid w:val="00D4762F"/>
    <w:rsid w:val="00D900E8"/>
    <w:rsid w:val="00D920F8"/>
    <w:rsid w:val="00D968CE"/>
    <w:rsid w:val="00DA3B71"/>
    <w:rsid w:val="00DB2448"/>
    <w:rsid w:val="00DC53FE"/>
    <w:rsid w:val="00DD2348"/>
    <w:rsid w:val="00DD4836"/>
    <w:rsid w:val="00DE087E"/>
    <w:rsid w:val="00DE4FE4"/>
    <w:rsid w:val="00DF6C50"/>
    <w:rsid w:val="00E04E34"/>
    <w:rsid w:val="00E1156D"/>
    <w:rsid w:val="00E212DA"/>
    <w:rsid w:val="00E257D5"/>
    <w:rsid w:val="00E34A96"/>
    <w:rsid w:val="00E351EA"/>
    <w:rsid w:val="00E40F86"/>
    <w:rsid w:val="00E52627"/>
    <w:rsid w:val="00E53897"/>
    <w:rsid w:val="00E611BF"/>
    <w:rsid w:val="00E63048"/>
    <w:rsid w:val="00E91E39"/>
    <w:rsid w:val="00E92065"/>
    <w:rsid w:val="00EA31D5"/>
    <w:rsid w:val="00EA401B"/>
    <w:rsid w:val="00EB2EDF"/>
    <w:rsid w:val="00EC4D05"/>
    <w:rsid w:val="00EC54F8"/>
    <w:rsid w:val="00EE36A3"/>
    <w:rsid w:val="00EF4B58"/>
    <w:rsid w:val="00EF683D"/>
    <w:rsid w:val="00EF7B61"/>
    <w:rsid w:val="00F477F9"/>
    <w:rsid w:val="00F51267"/>
    <w:rsid w:val="00F52CF1"/>
    <w:rsid w:val="00F53652"/>
    <w:rsid w:val="00F7319E"/>
    <w:rsid w:val="00F93319"/>
    <w:rsid w:val="00FB4110"/>
    <w:rsid w:val="00FC141D"/>
    <w:rsid w:val="00FC1596"/>
    <w:rsid w:val="00FC4F2E"/>
    <w:rsid w:val="00FD674B"/>
    <w:rsid w:val="00FE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77B3"/>
  <w15:chartTrackingRefBased/>
  <w15:docId w15:val="{0E868B91-819D-344C-8D6B-31E7E6B0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32F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F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5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0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0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1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z, Jim</dc:creator>
  <cp:keywords/>
  <dc:description/>
  <cp:lastModifiedBy>Peterson, Alan</cp:lastModifiedBy>
  <cp:revision>3</cp:revision>
  <cp:lastPrinted>2021-01-28T11:51:00Z</cp:lastPrinted>
  <dcterms:created xsi:type="dcterms:W3CDTF">2021-06-03T12:52:00Z</dcterms:created>
  <dcterms:modified xsi:type="dcterms:W3CDTF">2021-06-03T12:56:00Z</dcterms:modified>
</cp:coreProperties>
</file>